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9CBB1C" w14:textId="6F1C1016" w:rsidR="00FE281B" w:rsidRPr="00B75579" w:rsidRDefault="00FE281B" w:rsidP="00587004">
      <w:pPr>
        <w:rPr>
          <w:rFonts w:ascii="Times New Roman" w:hAnsi="Times New Roman" w:cs="Times New Roman"/>
          <w:b/>
          <w:bCs/>
          <w:sz w:val="22"/>
        </w:rPr>
      </w:pPr>
      <w:r w:rsidRPr="00B75579">
        <w:rPr>
          <w:rFonts w:ascii="Times New Roman" w:hAnsi="Times New Roman" w:cs="Times New Roman"/>
          <w:b/>
          <w:bCs/>
          <w:sz w:val="22"/>
        </w:rPr>
        <w:t xml:space="preserve">Supplementary Table S3. </w:t>
      </w:r>
      <w:r w:rsidR="00D81D4D" w:rsidRPr="00B75579">
        <w:rPr>
          <w:rFonts w:ascii="Times New Roman" w:hAnsi="Times New Roman" w:cs="Times New Roman"/>
          <w:b/>
          <w:bCs/>
          <w:sz w:val="22"/>
        </w:rPr>
        <w:t>Nested Cross-Validation Results with Enhanced Regularization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1811"/>
        <w:gridCol w:w="1602"/>
        <w:gridCol w:w="1350"/>
        <w:gridCol w:w="1122"/>
        <w:gridCol w:w="1022"/>
      </w:tblGrid>
      <w:tr w:rsidR="00FE281B" w:rsidRPr="00FE281B" w14:paraId="255EE538" w14:textId="77777777" w:rsidTr="004603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7470F353" w14:textId="1FA7B346" w:rsidR="00FE281B" w:rsidRPr="00FE281B" w:rsidRDefault="00FE281B" w:rsidP="00FE28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281B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0" w:type="auto"/>
          </w:tcPr>
          <w:p w14:paraId="2C33BA34" w14:textId="4B5F6903" w:rsidR="00FE281B" w:rsidRPr="00FE281B" w:rsidRDefault="00FE281B" w:rsidP="00FE28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281B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Nested CV AUC</w:t>
            </w:r>
          </w:p>
        </w:tc>
        <w:tc>
          <w:tcPr>
            <w:tcW w:w="0" w:type="auto"/>
          </w:tcPr>
          <w:p w14:paraId="577B2AE4" w14:textId="264C74A1" w:rsidR="00FE281B" w:rsidRPr="00FE281B" w:rsidRDefault="00FE281B" w:rsidP="00FE28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281B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0" w:type="auto"/>
          </w:tcPr>
          <w:p w14:paraId="2B294A0A" w14:textId="1DA4BB20" w:rsidR="00FE281B" w:rsidRPr="00FE281B" w:rsidRDefault="00FE281B" w:rsidP="00FE28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281B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Mean Gap</w:t>
            </w:r>
          </w:p>
        </w:tc>
        <w:tc>
          <w:tcPr>
            <w:tcW w:w="0" w:type="auto"/>
          </w:tcPr>
          <w:p w14:paraId="6A0A39F9" w14:textId="76CA9DA7" w:rsidR="00FE281B" w:rsidRPr="00FE281B" w:rsidRDefault="00FE281B" w:rsidP="00FE28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281B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Max Gap</w:t>
            </w:r>
          </w:p>
        </w:tc>
      </w:tr>
      <w:tr w:rsidR="00FE281B" w:rsidRPr="00FE281B" w14:paraId="3D7A0778" w14:textId="77777777" w:rsidTr="004603AA">
        <w:tc>
          <w:tcPr>
            <w:tcW w:w="0" w:type="auto"/>
            <w:hideMark/>
          </w:tcPr>
          <w:p w14:paraId="353375A7" w14:textId="1FBE9535" w:rsidR="00FE281B" w:rsidRPr="00FE281B" w:rsidRDefault="00FE281B" w:rsidP="00FE281B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28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gistic Regression</w:t>
            </w:r>
          </w:p>
        </w:tc>
        <w:tc>
          <w:tcPr>
            <w:tcW w:w="0" w:type="auto"/>
            <w:hideMark/>
          </w:tcPr>
          <w:p w14:paraId="12356927" w14:textId="77777777" w:rsidR="00FE281B" w:rsidRPr="00FE281B" w:rsidRDefault="00FE281B" w:rsidP="00FE281B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281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871 ± 0.040</w:t>
            </w:r>
          </w:p>
        </w:tc>
        <w:tc>
          <w:tcPr>
            <w:tcW w:w="0" w:type="auto"/>
            <w:hideMark/>
          </w:tcPr>
          <w:p w14:paraId="260FBCB6" w14:textId="6D0349CB" w:rsidR="00FE281B" w:rsidRPr="00FE281B" w:rsidRDefault="00C62498" w:rsidP="00FE281B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(</w:t>
            </w:r>
            <w:r w:rsidR="00FE281B" w:rsidRPr="00FE281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835, 0.940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44C746CB" w14:textId="185FAC87" w:rsidR="00FE281B" w:rsidRPr="00FE281B" w:rsidRDefault="00FE281B" w:rsidP="00FE281B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28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0" w:type="auto"/>
            <w:hideMark/>
          </w:tcPr>
          <w:p w14:paraId="2BF3A7D3" w14:textId="7231E5BC" w:rsidR="00FE281B" w:rsidRPr="00FE281B" w:rsidRDefault="00FE281B" w:rsidP="00FE281B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28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3</w:t>
            </w:r>
          </w:p>
        </w:tc>
      </w:tr>
      <w:tr w:rsidR="00FE281B" w:rsidRPr="00FE281B" w14:paraId="71BC25C8" w14:textId="77777777" w:rsidTr="004603AA">
        <w:tc>
          <w:tcPr>
            <w:tcW w:w="0" w:type="auto"/>
            <w:hideMark/>
          </w:tcPr>
          <w:p w14:paraId="0D7D5AD1" w14:textId="4FB550CF" w:rsidR="00FE281B" w:rsidRPr="00FE281B" w:rsidRDefault="00FE281B" w:rsidP="00FE281B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28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ecision Tree</w:t>
            </w:r>
          </w:p>
        </w:tc>
        <w:tc>
          <w:tcPr>
            <w:tcW w:w="0" w:type="auto"/>
            <w:hideMark/>
          </w:tcPr>
          <w:p w14:paraId="1D11BDB3" w14:textId="77777777" w:rsidR="00FE281B" w:rsidRPr="00FE281B" w:rsidRDefault="00FE281B" w:rsidP="00FE281B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281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815 ± 0.035</w:t>
            </w:r>
          </w:p>
        </w:tc>
        <w:tc>
          <w:tcPr>
            <w:tcW w:w="0" w:type="auto"/>
            <w:hideMark/>
          </w:tcPr>
          <w:p w14:paraId="4CA7313A" w14:textId="5FCF9B46" w:rsidR="00FE281B" w:rsidRPr="00FE281B" w:rsidRDefault="00C62498" w:rsidP="00FE281B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(</w:t>
            </w:r>
            <w:r w:rsidR="00FE281B" w:rsidRPr="00FE281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774, 0.858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45185690" w14:textId="70732251" w:rsidR="00FE281B" w:rsidRPr="00FE281B" w:rsidRDefault="00FE281B" w:rsidP="00FE281B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28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0" w:type="auto"/>
            <w:hideMark/>
          </w:tcPr>
          <w:p w14:paraId="51BD99A5" w14:textId="52ED89CB" w:rsidR="00FE281B" w:rsidRPr="00FE281B" w:rsidRDefault="00FE281B" w:rsidP="00FE281B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28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23</w:t>
            </w:r>
          </w:p>
        </w:tc>
      </w:tr>
      <w:tr w:rsidR="00FE281B" w:rsidRPr="00FE281B" w14:paraId="0A412C57" w14:textId="77777777" w:rsidTr="004603AA">
        <w:tc>
          <w:tcPr>
            <w:tcW w:w="0" w:type="auto"/>
            <w:hideMark/>
          </w:tcPr>
          <w:p w14:paraId="5A025780" w14:textId="1FD1954E" w:rsidR="00FE281B" w:rsidRPr="00FE281B" w:rsidRDefault="00FE281B" w:rsidP="00FE281B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28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andom Forest</w:t>
            </w:r>
          </w:p>
        </w:tc>
        <w:tc>
          <w:tcPr>
            <w:tcW w:w="0" w:type="auto"/>
            <w:hideMark/>
          </w:tcPr>
          <w:p w14:paraId="26E3AE6E" w14:textId="77777777" w:rsidR="00FE281B" w:rsidRPr="00FE281B" w:rsidRDefault="00FE281B" w:rsidP="00FE281B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281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873 ± 0.037</w:t>
            </w:r>
          </w:p>
        </w:tc>
        <w:tc>
          <w:tcPr>
            <w:tcW w:w="0" w:type="auto"/>
            <w:hideMark/>
          </w:tcPr>
          <w:p w14:paraId="07A77F24" w14:textId="109907DC" w:rsidR="00FE281B" w:rsidRPr="00FE281B" w:rsidRDefault="00C62498" w:rsidP="00FE281B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(</w:t>
            </w:r>
            <w:r w:rsidR="00FE281B" w:rsidRPr="00FE281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840, 0.932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3FC53F00" w14:textId="16D618A4" w:rsidR="00FE281B" w:rsidRPr="00FE281B" w:rsidRDefault="00FE281B" w:rsidP="00FE281B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28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0" w:type="auto"/>
            <w:hideMark/>
          </w:tcPr>
          <w:p w14:paraId="0D0EC250" w14:textId="69EE1FF9" w:rsidR="00FE281B" w:rsidRPr="00FE281B" w:rsidRDefault="00FE281B" w:rsidP="00FE281B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28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43</w:t>
            </w:r>
          </w:p>
        </w:tc>
      </w:tr>
      <w:tr w:rsidR="00FE281B" w:rsidRPr="00FE281B" w14:paraId="22799CB4" w14:textId="77777777" w:rsidTr="004603AA">
        <w:tc>
          <w:tcPr>
            <w:tcW w:w="0" w:type="auto"/>
            <w:hideMark/>
          </w:tcPr>
          <w:p w14:paraId="014EBEB4" w14:textId="7656CE0E" w:rsidR="00FE281B" w:rsidRPr="00FE281B" w:rsidRDefault="00FE281B" w:rsidP="00FE281B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28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XGBoost</w:t>
            </w:r>
          </w:p>
        </w:tc>
        <w:tc>
          <w:tcPr>
            <w:tcW w:w="0" w:type="auto"/>
            <w:hideMark/>
          </w:tcPr>
          <w:p w14:paraId="44F6C29A" w14:textId="77777777" w:rsidR="00FE281B" w:rsidRPr="00FE281B" w:rsidRDefault="00FE281B" w:rsidP="00FE281B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281B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.866 ± 0.038</w:t>
            </w:r>
          </w:p>
        </w:tc>
        <w:tc>
          <w:tcPr>
            <w:tcW w:w="0" w:type="auto"/>
            <w:hideMark/>
          </w:tcPr>
          <w:p w14:paraId="4994652A" w14:textId="7EFEE65C" w:rsidR="00FE281B" w:rsidRPr="00FE281B" w:rsidRDefault="00C62498" w:rsidP="00FE281B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(</w:t>
            </w:r>
            <w:r w:rsidR="00FE281B" w:rsidRPr="00FE281B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.817, 0.925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5CF9CBAE" w14:textId="0DED0EA8" w:rsidR="00FE281B" w:rsidRPr="00FE281B" w:rsidRDefault="00FE281B" w:rsidP="00FE281B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28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0" w:type="auto"/>
            <w:hideMark/>
          </w:tcPr>
          <w:p w14:paraId="7607C0BA" w14:textId="7C67A195" w:rsidR="00FE281B" w:rsidRPr="00FE281B" w:rsidRDefault="00FE281B" w:rsidP="00FE281B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28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09</w:t>
            </w:r>
          </w:p>
        </w:tc>
      </w:tr>
      <w:tr w:rsidR="00FE281B" w:rsidRPr="00FE281B" w14:paraId="7FDC420F" w14:textId="77777777" w:rsidTr="004603AA">
        <w:tc>
          <w:tcPr>
            <w:tcW w:w="0" w:type="auto"/>
            <w:hideMark/>
          </w:tcPr>
          <w:p w14:paraId="2E7D660E" w14:textId="5E348AE3" w:rsidR="00FE281B" w:rsidRPr="00FE281B" w:rsidRDefault="00FE281B" w:rsidP="00FE281B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28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ghtGBM</w:t>
            </w:r>
          </w:p>
        </w:tc>
        <w:tc>
          <w:tcPr>
            <w:tcW w:w="0" w:type="auto"/>
            <w:hideMark/>
          </w:tcPr>
          <w:p w14:paraId="1BC0F790" w14:textId="77777777" w:rsidR="00FE281B" w:rsidRPr="00FE281B" w:rsidRDefault="00FE281B" w:rsidP="00FE281B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281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870 ± 0.036</w:t>
            </w:r>
          </w:p>
        </w:tc>
        <w:tc>
          <w:tcPr>
            <w:tcW w:w="0" w:type="auto"/>
            <w:hideMark/>
          </w:tcPr>
          <w:p w14:paraId="54E605EF" w14:textId="6C1F7875" w:rsidR="00FE281B" w:rsidRPr="00FE281B" w:rsidRDefault="00C62498" w:rsidP="00FE281B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(</w:t>
            </w:r>
            <w:r w:rsidR="00FE281B" w:rsidRPr="00FE281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830, 0.924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177E8BA0" w14:textId="05172AD1" w:rsidR="00FE281B" w:rsidRPr="00FE281B" w:rsidRDefault="00FE281B" w:rsidP="00FE281B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28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0" w:type="auto"/>
            <w:hideMark/>
          </w:tcPr>
          <w:p w14:paraId="6CBF3EE1" w14:textId="7337DE82" w:rsidR="00FE281B" w:rsidRPr="00FE281B" w:rsidRDefault="00FE281B" w:rsidP="00FE281B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28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68</w:t>
            </w:r>
          </w:p>
        </w:tc>
      </w:tr>
      <w:tr w:rsidR="00FE281B" w:rsidRPr="00FE281B" w14:paraId="3A4D5E3D" w14:textId="77777777" w:rsidTr="004603AA">
        <w:tc>
          <w:tcPr>
            <w:tcW w:w="0" w:type="auto"/>
            <w:hideMark/>
          </w:tcPr>
          <w:p w14:paraId="3FDF3143" w14:textId="2C1509E2" w:rsidR="00FE281B" w:rsidRPr="00FE281B" w:rsidRDefault="00FE281B" w:rsidP="00FE281B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28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VM</w:t>
            </w:r>
          </w:p>
        </w:tc>
        <w:tc>
          <w:tcPr>
            <w:tcW w:w="0" w:type="auto"/>
            <w:hideMark/>
          </w:tcPr>
          <w:p w14:paraId="70719BE6" w14:textId="77777777" w:rsidR="00FE281B" w:rsidRPr="00FE281B" w:rsidRDefault="00FE281B" w:rsidP="00FE281B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281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872 ± 0.040</w:t>
            </w:r>
          </w:p>
        </w:tc>
        <w:tc>
          <w:tcPr>
            <w:tcW w:w="0" w:type="auto"/>
            <w:hideMark/>
          </w:tcPr>
          <w:p w14:paraId="5176A81C" w14:textId="2477C031" w:rsidR="00FE281B" w:rsidRPr="00FE281B" w:rsidRDefault="00C62498" w:rsidP="00FE281B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(</w:t>
            </w:r>
            <w:r w:rsidR="00FE281B" w:rsidRPr="00FE281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836, 0.941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501C2731" w14:textId="1E42FE0E" w:rsidR="00FE281B" w:rsidRPr="00FE281B" w:rsidRDefault="00FE281B" w:rsidP="00FE281B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28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0" w:type="auto"/>
            <w:hideMark/>
          </w:tcPr>
          <w:p w14:paraId="631867A7" w14:textId="5DF7F851" w:rsidR="00FE281B" w:rsidRPr="00FE281B" w:rsidRDefault="00FE281B" w:rsidP="00FE281B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28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5</w:t>
            </w:r>
          </w:p>
        </w:tc>
      </w:tr>
      <w:tr w:rsidR="00FE281B" w:rsidRPr="00FE281B" w14:paraId="2F86AE8E" w14:textId="77777777" w:rsidTr="004603AA">
        <w:tc>
          <w:tcPr>
            <w:tcW w:w="0" w:type="auto"/>
            <w:hideMark/>
          </w:tcPr>
          <w:p w14:paraId="45252B91" w14:textId="41D92520" w:rsidR="00FE281B" w:rsidRPr="00FE281B" w:rsidRDefault="00FE281B" w:rsidP="00FE281B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28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N</w:t>
            </w:r>
          </w:p>
        </w:tc>
        <w:tc>
          <w:tcPr>
            <w:tcW w:w="0" w:type="auto"/>
            <w:hideMark/>
          </w:tcPr>
          <w:p w14:paraId="3E05389C" w14:textId="77777777" w:rsidR="00FE281B" w:rsidRPr="00FE281B" w:rsidRDefault="00FE281B" w:rsidP="00FE281B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281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865 ± 0.043</w:t>
            </w:r>
          </w:p>
        </w:tc>
        <w:tc>
          <w:tcPr>
            <w:tcW w:w="0" w:type="auto"/>
            <w:hideMark/>
          </w:tcPr>
          <w:p w14:paraId="695997D4" w14:textId="3898B401" w:rsidR="00FE281B" w:rsidRPr="00FE281B" w:rsidRDefault="00C62498" w:rsidP="00FE281B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(</w:t>
            </w:r>
            <w:r w:rsidR="00FE281B" w:rsidRPr="00FE281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823, 0.938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2D229415" w14:textId="0C686D86" w:rsidR="00FE281B" w:rsidRPr="00FE281B" w:rsidRDefault="00FE281B" w:rsidP="00FE281B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28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0" w:type="auto"/>
            <w:hideMark/>
          </w:tcPr>
          <w:p w14:paraId="2297AAF8" w14:textId="7C2DB831" w:rsidR="00FE281B" w:rsidRPr="00FE281B" w:rsidRDefault="00FE281B" w:rsidP="00FE281B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28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91</w:t>
            </w:r>
          </w:p>
        </w:tc>
      </w:tr>
    </w:tbl>
    <w:p w14:paraId="015F11B6" w14:textId="24C0896E" w:rsidR="00BE159A" w:rsidRPr="00425DFC" w:rsidRDefault="00FE281B" w:rsidP="00587004">
      <w:pPr>
        <w:rPr>
          <w:rFonts w:ascii="Times New Roman" w:hAnsi="Times New Roman" w:cs="Times New Roman"/>
          <w:sz w:val="22"/>
        </w:rPr>
      </w:pPr>
      <w:r w:rsidRPr="00425DFC">
        <w:rPr>
          <w:rFonts w:ascii="Times New Roman" w:hAnsi="Times New Roman" w:cs="Times New Roman" w:hint="eastAsia"/>
          <w:b/>
          <w:bCs/>
          <w:sz w:val="22"/>
        </w:rPr>
        <w:t>Abbreviations:</w:t>
      </w:r>
      <w:r w:rsidR="002C5F01" w:rsidRPr="00425DFC">
        <w:rPr>
          <w:rFonts w:ascii="Segoe UI" w:hAnsi="Segoe UI" w:cs="Segoe UI"/>
          <w:sz w:val="22"/>
          <w:shd w:val="clear" w:color="auto" w:fill="FFFFFF"/>
        </w:rPr>
        <w:t xml:space="preserve"> </w:t>
      </w:r>
      <w:r w:rsidR="002C5F01" w:rsidRPr="00425DFC">
        <w:rPr>
          <w:rFonts w:ascii="Times New Roman" w:hAnsi="Times New Roman" w:cs="Times New Roman"/>
          <w:sz w:val="22"/>
        </w:rPr>
        <w:t>AUC, area under the receiver operating characteristic curve; CI, confidence interval.</w:t>
      </w:r>
    </w:p>
    <w:p w14:paraId="59BF27AB" w14:textId="77777777" w:rsidR="00BE159A" w:rsidRDefault="00BE159A" w:rsidP="00587004">
      <w:pPr>
        <w:rPr>
          <w:rFonts w:ascii="Times New Roman" w:hAnsi="Times New Roman" w:cs="Times New Roman"/>
          <w:sz w:val="18"/>
          <w:szCs w:val="18"/>
        </w:rPr>
      </w:pPr>
    </w:p>
    <w:p w14:paraId="5D9DA790" w14:textId="77777777" w:rsidR="00BE159A" w:rsidRPr="00BE159A" w:rsidRDefault="00BE159A" w:rsidP="00587004">
      <w:pPr>
        <w:rPr>
          <w:rFonts w:ascii="Times New Roman" w:hAnsi="Times New Roman" w:cs="Times New Roman"/>
          <w:sz w:val="18"/>
          <w:szCs w:val="18"/>
        </w:rPr>
      </w:pPr>
    </w:p>
    <w:sectPr w:rsidR="00BE159A" w:rsidRPr="00BE159A" w:rsidSect="00F5728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0500BC" w14:textId="77777777" w:rsidR="00117FB7" w:rsidRDefault="00117FB7" w:rsidP="00131C32">
      <w:pPr>
        <w:rPr>
          <w:rFonts w:hint="eastAsia"/>
        </w:rPr>
      </w:pPr>
      <w:r>
        <w:separator/>
      </w:r>
    </w:p>
  </w:endnote>
  <w:endnote w:type="continuationSeparator" w:id="0">
    <w:p w14:paraId="24456D4D" w14:textId="77777777" w:rsidR="00117FB7" w:rsidRDefault="00117FB7" w:rsidP="00131C3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BCA1B7" w14:textId="77777777" w:rsidR="00117FB7" w:rsidRDefault="00117FB7" w:rsidP="00131C32">
      <w:pPr>
        <w:rPr>
          <w:rFonts w:hint="eastAsia"/>
        </w:rPr>
      </w:pPr>
      <w:r>
        <w:separator/>
      </w:r>
    </w:p>
  </w:footnote>
  <w:footnote w:type="continuationSeparator" w:id="0">
    <w:p w14:paraId="4CE186C0" w14:textId="77777777" w:rsidR="00117FB7" w:rsidRDefault="00117FB7" w:rsidP="00131C3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7D5"/>
    <w:rsid w:val="000E41EF"/>
    <w:rsid w:val="00117FB7"/>
    <w:rsid w:val="00131C32"/>
    <w:rsid w:val="001B7E22"/>
    <w:rsid w:val="001C0014"/>
    <w:rsid w:val="002047D5"/>
    <w:rsid w:val="00216D6B"/>
    <w:rsid w:val="002B10EB"/>
    <w:rsid w:val="002C07E1"/>
    <w:rsid w:val="002C5F01"/>
    <w:rsid w:val="00351FD2"/>
    <w:rsid w:val="00374821"/>
    <w:rsid w:val="003B0CD4"/>
    <w:rsid w:val="003F09C0"/>
    <w:rsid w:val="00425DFC"/>
    <w:rsid w:val="004603AA"/>
    <w:rsid w:val="004640C8"/>
    <w:rsid w:val="004910B1"/>
    <w:rsid w:val="00587004"/>
    <w:rsid w:val="00606349"/>
    <w:rsid w:val="006556C5"/>
    <w:rsid w:val="00764F6F"/>
    <w:rsid w:val="007A6C8A"/>
    <w:rsid w:val="00817A87"/>
    <w:rsid w:val="00831B20"/>
    <w:rsid w:val="00854D96"/>
    <w:rsid w:val="008729FA"/>
    <w:rsid w:val="008A6584"/>
    <w:rsid w:val="00917AA1"/>
    <w:rsid w:val="00991EA4"/>
    <w:rsid w:val="009B7634"/>
    <w:rsid w:val="00A0461A"/>
    <w:rsid w:val="00A74ED3"/>
    <w:rsid w:val="00B15505"/>
    <w:rsid w:val="00B75579"/>
    <w:rsid w:val="00BE159A"/>
    <w:rsid w:val="00C358AB"/>
    <w:rsid w:val="00C368C6"/>
    <w:rsid w:val="00C62498"/>
    <w:rsid w:val="00C74CF6"/>
    <w:rsid w:val="00CB0182"/>
    <w:rsid w:val="00D81D4D"/>
    <w:rsid w:val="00D86978"/>
    <w:rsid w:val="00E502D0"/>
    <w:rsid w:val="00E73D11"/>
    <w:rsid w:val="00EE4057"/>
    <w:rsid w:val="00EF008C"/>
    <w:rsid w:val="00F356D2"/>
    <w:rsid w:val="00F5728B"/>
    <w:rsid w:val="00FB5412"/>
    <w:rsid w:val="00FE2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DB2D687"/>
  <w15:chartTrackingRefBased/>
  <w15:docId w15:val="{64355062-C0EB-4341-9605-09051F784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047D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047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2047D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047D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047D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047D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047D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047D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047D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047D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047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2047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047D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047D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047D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047D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047D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047D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047D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047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047D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047D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047D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047D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047D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047D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047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047D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047D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31C3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31C3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31C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31C32"/>
    <w:rPr>
      <w:sz w:val="18"/>
      <w:szCs w:val="18"/>
    </w:rPr>
  </w:style>
  <w:style w:type="table" w:styleId="af2">
    <w:name w:val="Table Grid"/>
    <w:basedOn w:val="a1"/>
    <w:uiPriority w:val="39"/>
    <w:rsid w:val="00131C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三线表1"/>
    <w:basedOn w:val="a1"/>
    <w:uiPriority w:val="99"/>
    <w:rsid w:val="00131C32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af3">
    <w:name w:val="Strong"/>
    <w:basedOn w:val="a0"/>
    <w:uiPriority w:val="22"/>
    <w:qFormat/>
    <w:rsid w:val="00FE281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1</Pages>
  <Words>91</Words>
  <Characters>509</Characters>
  <Application>Microsoft Office Word</Application>
  <DocSecurity>0</DocSecurity>
  <Lines>46</Lines>
  <Paragraphs>49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zeng</dc:creator>
  <cp:keywords/>
  <dc:description/>
  <cp:lastModifiedBy>li zeng</cp:lastModifiedBy>
  <cp:revision>21</cp:revision>
  <dcterms:created xsi:type="dcterms:W3CDTF">2026-03-09T09:41:00Z</dcterms:created>
  <dcterms:modified xsi:type="dcterms:W3CDTF">2026-05-05T05:19:00Z</dcterms:modified>
</cp:coreProperties>
</file>